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5BA46" w14:textId="77777777" w:rsidR="00994C92" w:rsidRPr="000F2421" w:rsidRDefault="00994C92" w:rsidP="00994C92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1 Fig.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Extended gating strategy including broad population of B and T-cells. </w:t>
      </w:r>
      <w:r w:rsidRPr="000F2421">
        <w:rPr>
          <w:i w:val="0"/>
          <w:iCs w:val="0"/>
          <w:color w:val="auto"/>
          <w:sz w:val="22"/>
          <w:szCs w:val="22"/>
        </w:rPr>
        <w:t xml:space="preserve">(D) Within the lymphocyte population, B cells were defined based on their expression of CD19 and CD74. </w:t>
      </w:r>
      <w:r>
        <w:rPr>
          <w:i w:val="0"/>
          <w:iCs w:val="0"/>
          <w:color w:val="auto"/>
          <w:sz w:val="22"/>
          <w:szCs w:val="22"/>
        </w:rPr>
        <w:t>(</w:t>
      </w:r>
      <w:r w:rsidRPr="000F2421">
        <w:rPr>
          <w:i w:val="0"/>
          <w:iCs w:val="0"/>
          <w:color w:val="auto"/>
          <w:sz w:val="22"/>
          <w:szCs w:val="22"/>
        </w:rPr>
        <w:t>E) T cells were identified using the pan T-cell marker CD3. Within the T cell population, subsets were further defined: T-helper cells (CD3+CD4+) and cytotoxic T cells (CD3+CD8+). Finally, activated lymphocytes were specifically gated by identifying cells expressing CD74 within the CD3+CD4+ and CD3+CD8+ populations.</w:t>
      </w:r>
    </w:p>
    <w:p w14:paraId="710D34BD" w14:textId="25E419AD" w:rsidR="00B85158" w:rsidRDefault="00994C92">
      <w:r w:rsidRPr="00994C92">
        <w:drawing>
          <wp:inline distT="0" distB="0" distL="0" distR="0" wp14:anchorId="3AB9C835" wp14:editId="01BF6E7E">
            <wp:extent cx="3962400" cy="1574800"/>
            <wp:effectExtent l="0" t="0" r="0" b="0"/>
            <wp:docPr id="1477968851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968851" name="Picture 1" descr="A diagram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92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6C7B"/>
    <w:rsid w:val="007B144B"/>
    <w:rsid w:val="007C09DD"/>
    <w:rsid w:val="007D0D82"/>
    <w:rsid w:val="007D40D3"/>
    <w:rsid w:val="007D4B8C"/>
    <w:rsid w:val="007E3CF5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94C92"/>
    <w:rsid w:val="009A1FE6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5B772"/>
  <w14:defaultImageDpi w14:val="32767"/>
  <w15:chartTrackingRefBased/>
  <w15:docId w15:val="{22B05B23-C61A-6244-A55A-B91CE9B61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C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C9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4C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20</Characters>
  <Application>Microsoft Office Word</Application>
  <DocSecurity>0</DocSecurity>
  <Lines>11</Lines>
  <Paragraphs>2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19:00Z</dcterms:created>
  <dcterms:modified xsi:type="dcterms:W3CDTF">2026-01-02T17:20:00Z</dcterms:modified>
</cp:coreProperties>
</file>